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5C2D" w:rsidRDefault="00775C2D" w:rsidP="00775C2D">
      <w:pPr>
        <w:autoSpaceDE w:val="0"/>
        <w:autoSpaceDN w:val="0"/>
        <w:adjustRightInd w:val="0"/>
        <w:spacing w:line="360" w:lineRule="auto"/>
        <w:jc w:val="both"/>
        <w:rPr>
          <w:color w:val="000000"/>
          <w:lang w:val="en-US"/>
        </w:rPr>
      </w:pPr>
      <w:bookmarkStart w:id="0" w:name="OLE_LINK2"/>
      <w:bookmarkStart w:id="1" w:name="OLE_LINK3"/>
      <w:r>
        <w:rPr>
          <w:b/>
          <w:color w:val="000000"/>
          <w:lang w:val="en-US"/>
        </w:rPr>
        <w:t xml:space="preserve">S1 </w:t>
      </w:r>
      <w:r w:rsidRPr="00B57D20">
        <w:rPr>
          <w:b/>
          <w:color w:val="000000"/>
          <w:lang w:val="en-US"/>
        </w:rPr>
        <w:t>Table</w:t>
      </w:r>
      <w:r>
        <w:rPr>
          <w:b/>
          <w:color w:val="000000"/>
          <w:lang w:val="en-US"/>
        </w:rPr>
        <w:t>.</w:t>
      </w:r>
      <w:r>
        <w:rPr>
          <w:color w:val="000000"/>
          <w:lang w:val="en-US"/>
        </w:rPr>
        <w:t xml:space="preserve"> </w:t>
      </w:r>
      <w:r w:rsidRPr="00775C2D">
        <w:rPr>
          <w:b/>
          <w:color w:val="000000"/>
          <w:lang w:val="en-US"/>
        </w:rPr>
        <w:t>Amount of morphometric variation explained by species identity for each pair of the investigated species.</w:t>
      </w:r>
      <w:r>
        <w:rPr>
          <w:color w:val="000000"/>
          <w:lang w:val="en-US"/>
        </w:rPr>
        <w:t xml:space="preserve"> Percentages refer to adjusted R</w:t>
      </w:r>
      <w:r w:rsidRPr="00745F70">
        <w:rPr>
          <w:color w:val="000000"/>
          <w:vertAlign w:val="superscript"/>
          <w:lang w:val="en-US"/>
        </w:rPr>
        <w:t>2</w:t>
      </w:r>
      <w:r>
        <w:rPr>
          <w:color w:val="000000"/>
          <w:lang w:val="en-US"/>
        </w:rPr>
        <w:t>-values of redundancy analyses. *: p&lt; 0.05; **: p&lt; 0.01; ***: p&lt; 0.001.</w:t>
      </w:r>
    </w:p>
    <w:tbl>
      <w:tblPr>
        <w:tblW w:w="3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775C2D" w:rsidTr="005E73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C2D" w:rsidRPr="00B86430" w:rsidRDefault="00775C2D" w:rsidP="005E73F1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bookmarkStart w:id="2" w:name="_GoBack"/>
            <w:bookmarkEnd w:id="0"/>
            <w:bookmarkEnd w:id="1"/>
            <w:bookmarkEnd w:id="2"/>
            <w:r w:rsidRPr="00B86430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C2D" w:rsidRDefault="00775C2D" w:rsidP="005E73F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C2D" w:rsidRDefault="00775C2D" w:rsidP="005E73F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C2D" w:rsidRDefault="00775C2D" w:rsidP="005E73F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</w:tr>
      <w:tr w:rsidR="00775C2D" w:rsidTr="005E73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C2D" w:rsidRDefault="00775C2D" w:rsidP="005E73F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C2D" w:rsidRDefault="00775C2D" w:rsidP="005E73F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43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%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C2D" w:rsidRDefault="00775C2D" w:rsidP="005E73F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C2D" w:rsidRDefault="00775C2D" w:rsidP="005E73F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775C2D" w:rsidTr="005E73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C2D" w:rsidRDefault="00775C2D" w:rsidP="005E73F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C2D" w:rsidRDefault="00775C2D" w:rsidP="005E73F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55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%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C2D" w:rsidRPr="006448EE" w:rsidRDefault="00775C2D" w:rsidP="005E73F1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2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%*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C2D" w:rsidRDefault="00775C2D" w:rsidP="005E73F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775C2D" w:rsidTr="005E73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C2D" w:rsidRDefault="00775C2D" w:rsidP="005E73F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C2D" w:rsidRPr="006448EE" w:rsidRDefault="00775C2D" w:rsidP="005E73F1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%**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C2D" w:rsidRDefault="00775C2D" w:rsidP="005E73F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19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%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C2D" w:rsidRPr="006448EE" w:rsidRDefault="00775C2D" w:rsidP="005E73F1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38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%**</w:t>
            </w: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*</w:t>
            </w:r>
          </w:p>
        </w:tc>
      </w:tr>
    </w:tbl>
    <w:p w:rsidR="006A3CFF" w:rsidRDefault="006A3CFF"/>
    <w:sectPr w:rsidR="006A3CF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C2D"/>
    <w:rsid w:val="005E08A6"/>
    <w:rsid w:val="006A3CFF"/>
    <w:rsid w:val="00775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288557-D24E-43E7-8661-EC9FF84B2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5C2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3-28T10:34:00Z</dcterms:created>
  <dcterms:modified xsi:type="dcterms:W3CDTF">2018-03-28T10:42:00Z</dcterms:modified>
</cp:coreProperties>
</file>